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8D2" w:rsidRDefault="00AE55F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</w:pPr>
      <w:r w:rsidRPr="00B7389B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5</w:t>
      </w:r>
      <w:r w:rsidRPr="00B7389B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 xml:space="preserve"> Table. Brain regions with stronger activation in response to high calorie food choic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.</w:t>
      </w:r>
    </w:p>
    <w:tbl>
      <w:tblPr>
        <w:tblpPr w:leftFromText="141" w:rightFromText="141" w:vertAnchor="page" w:horzAnchor="margin" w:tblpXSpec="center" w:tblpY="2191"/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637"/>
        <w:gridCol w:w="907"/>
        <w:gridCol w:w="908"/>
        <w:gridCol w:w="907"/>
        <w:gridCol w:w="908"/>
        <w:gridCol w:w="907"/>
      </w:tblGrid>
      <w:tr w:rsidR="00AE55FC" w:rsidRPr="00AE55FC" w:rsidTr="00AE55FC">
        <w:trPr>
          <w:trHeight w:val="315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E55FC" w:rsidRPr="007B7B1F" w:rsidRDefault="00AE55FC" w:rsidP="00AE55F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72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Peak MNI-coordinates (mm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</w:tr>
      <w:tr w:rsidR="00AE55FC" w:rsidRPr="00AE55FC" w:rsidTr="00AE55FC">
        <w:trPr>
          <w:trHeight w:val="315"/>
        </w:trPr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Region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k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x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y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z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Z</w:t>
            </w:r>
          </w:p>
        </w:tc>
      </w:tr>
      <w:tr w:rsidR="00AE55FC" w:rsidRPr="00AE55FC" w:rsidTr="00AE55FC">
        <w:trPr>
          <w:trHeight w:hRule="exact" w:val="397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Inferior Occipital lob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R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erebelum</w:t>
            </w:r>
            <w:proofErr w:type="spellEnd"/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1722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7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E5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Inferior Occipital lobe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8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Middle cingulate gyrus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Supplemental motor area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Supplemental motor area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Cerebellum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Inferior occipital lobe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Middle occipital lobe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L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ostcentralgyrus</w:t>
            </w:r>
            <w:proofErr w:type="spellEnd"/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L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ramarginalgyrus</w:t>
            </w:r>
            <w:proofErr w:type="spellEnd"/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L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ramarginalgyrus</w:t>
            </w:r>
            <w:proofErr w:type="spellEnd"/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, Insula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Midbrain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R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idbrain</w:t>
            </w:r>
            <w:proofErr w:type="spellEnd"/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R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idbrain</w:t>
            </w:r>
            <w:proofErr w:type="spellEnd"/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08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Cuneus</w:t>
            </w:r>
          </w:p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37" w:type="dxa"/>
            <w:tcBorders>
              <w:left w:val="nil"/>
            </w:tcBorders>
            <w:shd w:val="clear" w:color="auto" w:fill="auto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shd w:val="clear" w:color="auto" w:fill="auto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908" w:type="dxa"/>
            <w:shd w:val="clear" w:color="auto" w:fill="auto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907" w:type="dxa"/>
            <w:shd w:val="clear" w:color="auto" w:fill="auto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8" w:type="dxa"/>
            <w:shd w:val="clear" w:color="auto" w:fill="auto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907" w:type="dxa"/>
            <w:shd w:val="clear" w:color="auto" w:fill="auto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Inferior parietal lobe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 Superior parietal lobe</w:t>
            </w: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Insula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Insula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 Superior temporal sulcus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AE55FC" w:rsidRPr="007B7B1F" w:rsidTr="00AE55FC">
        <w:trPr>
          <w:trHeight w:hRule="exact" w:val="397"/>
        </w:trPr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5FC" w:rsidRPr="007B7B1F" w:rsidRDefault="00AE55FC" w:rsidP="00AE55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L,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ecentral</w:t>
            </w:r>
            <w:proofErr w:type="spellEnd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yrus</w:t>
            </w:r>
            <w:proofErr w:type="spellEnd"/>
            <w:r w:rsidRPr="007B7B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55FC" w:rsidRPr="007B7B1F" w:rsidRDefault="00AE55FC" w:rsidP="00AE55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7B1F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</w:tbl>
    <w:p w:rsidR="00AE55FC" w:rsidRDefault="00AE55F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</w:pPr>
    </w:p>
    <w:p w:rsidR="00AE55FC" w:rsidRPr="0071722F" w:rsidRDefault="00AE55FC" w:rsidP="00AE55FC">
      <w:pPr>
        <w:rPr>
          <w:lang w:val="en-US"/>
        </w:rPr>
      </w:pPr>
      <w:r w:rsidRPr="007B7B1F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Peaks are reported for all clusters ≥ 10 voxels at </w:t>
      </w:r>
      <w:r w:rsidRPr="007B7B1F">
        <w:rPr>
          <w:rFonts w:ascii="Times New Roman" w:hAnsi="Times New Roman" w:cs="Times New Roman"/>
          <w:i/>
          <w:sz w:val="20"/>
          <w:szCs w:val="20"/>
          <w:lang w:val="en-US"/>
        </w:rPr>
        <w:t>p&lt;0.05 FWE corrected for multiple comparisons; L = left and R= right hemispher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:rsidR="00AE55FC" w:rsidRDefault="00AE55FC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</w:pPr>
    </w:p>
    <w:sectPr w:rsidR="00AE55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A6A"/>
    <w:rsid w:val="004A6A6A"/>
    <w:rsid w:val="004E0E8B"/>
    <w:rsid w:val="00666CF6"/>
    <w:rsid w:val="0071722F"/>
    <w:rsid w:val="007B08D2"/>
    <w:rsid w:val="00AE55FC"/>
    <w:rsid w:val="00B7389B"/>
    <w:rsid w:val="00D45BBE"/>
    <w:rsid w:val="00FC6AF8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201981-B42B-470D-AC62-322579DC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A6A6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z</dc:creator>
  <cp:lastModifiedBy>Lizz</cp:lastModifiedBy>
  <cp:revision>2</cp:revision>
  <dcterms:created xsi:type="dcterms:W3CDTF">2015-06-24T21:00:00Z</dcterms:created>
  <dcterms:modified xsi:type="dcterms:W3CDTF">2015-06-24T21:00:00Z</dcterms:modified>
</cp:coreProperties>
</file>